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5735" cy="3569335"/>
            <wp:effectExtent l="0" t="0" r="12065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240" w:beforeLines="100" w:line="48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expression of S100A2 in different situations.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-F) Comparison of S100A2 mRNA expression in different situations from TCGA dataset. Each analysis was performed by triplicate.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*P &lt; 0.05; **P &lt; 0.01; ***P &lt; 0.001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Semi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Candara Light">
    <w:panose1 w:val="020E0502030303020204"/>
    <w:charset w:val="00"/>
    <w:family w:val="auto"/>
    <w:pitch w:val="default"/>
    <w:sig w:usb0="A00002FF" w:usb1="00000002" w:usb2="00000000" w:usb3="00000000" w:csb0="0000019F" w:csb1="0000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Microsoft PhagsPa">
    <w:panose1 w:val="020B0502040204020203"/>
    <w:charset w:val="00"/>
    <w:family w:val="auto"/>
    <w:pitch w:val="default"/>
    <w:sig w:usb0="00000003" w:usb1="00200000" w:usb2="08000000" w:usb3="00000000" w:csb0="00000001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  <w:font w:name="Sitka 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Sub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xZTkwMmRmODEzZGQyN2IwZjZiNGI0YzkyNmNkMmUifQ=="/>
  </w:docVars>
  <w:rsids>
    <w:rsidRoot w:val="1AEA294B"/>
    <w:rsid w:val="1AEA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3:55:00Z</dcterms:created>
  <dc:creator>西西酱</dc:creator>
  <cp:lastModifiedBy>西西酱</cp:lastModifiedBy>
  <dcterms:modified xsi:type="dcterms:W3CDTF">2023-09-08T14:0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8F9BD49E9B54D07B48A19A64A288347_11</vt:lpwstr>
  </property>
</Properties>
</file>